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04F" w:rsidRDefault="00B123EE" w:rsidP="00414B47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2</w:t>
      </w:r>
      <w:bookmarkStart w:id="0" w:name="_GoBack"/>
      <w:bookmarkEnd w:id="0"/>
      <w:r w:rsidR="00414B4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BD0C3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: </w:t>
      </w:r>
      <w:bookmarkStart w:id="1" w:name="OLE_LINK4"/>
      <w:r w:rsidR="00BD0C37" w:rsidRPr="00BD0C37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Giardia</w:t>
      </w:r>
      <w:r w:rsidR="00BD0C3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miR5 in </w:t>
      </w:r>
      <w:r w:rsidR="00BD0C37" w:rsidRPr="00BD0C37">
        <w:rPr>
          <w:rFonts w:asciiTheme="majorBidi" w:hAnsiTheme="majorBidi" w:cstheme="majorBidi"/>
          <w:b/>
          <w:bCs/>
          <w:sz w:val="24"/>
          <w:szCs w:val="24"/>
          <w:u w:val="single"/>
        </w:rPr>
        <w:t>human duodenal biopsies</w:t>
      </w:r>
      <w:bookmarkEnd w:id="1"/>
    </w:p>
    <w:tbl>
      <w:tblPr>
        <w:tblStyle w:val="TableGrid"/>
        <w:tblW w:w="10442" w:type="dxa"/>
        <w:tblInd w:w="-572" w:type="dxa"/>
        <w:tblLook w:val="04A0" w:firstRow="1" w:lastRow="0" w:firstColumn="1" w:lastColumn="0" w:noHBand="0" w:noVBand="1"/>
      </w:tblPr>
      <w:tblGrid>
        <w:gridCol w:w="1701"/>
        <w:gridCol w:w="1796"/>
        <w:gridCol w:w="1894"/>
        <w:gridCol w:w="1456"/>
        <w:gridCol w:w="1894"/>
        <w:gridCol w:w="1701"/>
      </w:tblGrid>
      <w:tr w:rsidR="0016704F" w:rsidRPr="0016704F" w:rsidTr="00117AF4">
        <w:trPr>
          <w:trHeight w:val="300"/>
        </w:trPr>
        <w:tc>
          <w:tcPr>
            <w:tcW w:w="1701" w:type="dxa"/>
            <w:noWrap/>
            <w:hideMark/>
          </w:tcPr>
          <w:p w:rsidR="0016704F" w:rsidRPr="00117AF4" w:rsidRDefault="0016704F" w:rsidP="00117AF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117AF4">
              <w:rPr>
                <w:rFonts w:asciiTheme="majorBidi" w:hAnsiTheme="majorBidi" w:cstheme="majorBidi"/>
                <w:b/>
                <w:bCs/>
              </w:rPr>
              <w:t>C</w:t>
            </w:r>
            <w:r w:rsidR="00117AF4">
              <w:rPr>
                <w:rFonts w:asciiTheme="majorBidi" w:hAnsiTheme="majorBidi" w:cstheme="majorBidi"/>
                <w:b/>
                <w:bCs/>
              </w:rPr>
              <w:t>t</w:t>
            </w:r>
            <w:r w:rsidRPr="00117AF4">
              <w:rPr>
                <w:rFonts w:asciiTheme="majorBidi" w:hAnsiTheme="majorBidi" w:cstheme="majorBidi"/>
                <w:b/>
                <w:bCs/>
              </w:rPr>
              <w:t xml:space="preserve"> of </w:t>
            </w:r>
            <w:r w:rsidR="00BD0C37" w:rsidRPr="00117AF4">
              <w:rPr>
                <w:rFonts w:asciiTheme="majorBidi" w:hAnsiTheme="majorBidi" w:cstheme="majorBidi"/>
                <w:b/>
                <w:bCs/>
              </w:rPr>
              <w:t>infected duodenum biopsies</w:t>
            </w:r>
            <w:r w:rsidRPr="00117AF4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:rsidR="0016704F" w:rsidRPr="00117AF4" w:rsidRDefault="0016704F" w:rsidP="00117AF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117AF4">
              <w:rPr>
                <w:rFonts w:asciiTheme="majorBidi" w:hAnsiTheme="majorBidi" w:cstheme="majorBidi"/>
                <w:b/>
                <w:bCs/>
              </w:rPr>
              <w:t>C</w:t>
            </w:r>
            <w:r w:rsidR="00117AF4">
              <w:rPr>
                <w:rFonts w:asciiTheme="majorBidi" w:hAnsiTheme="majorBidi" w:cstheme="majorBidi"/>
                <w:b/>
                <w:bCs/>
              </w:rPr>
              <w:t>t</w:t>
            </w:r>
            <w:r w:rsidRPr="00117AF4">
              <w:rPr>
                <w:rFonts w:asciiTheme="majorBidi" w:hAnsiTheme="majorBidi" w:cstheme="majorBidi"/>
                <w:b/>
                <w:bCs/>
              </w:rPr>
              <w:t xml:space="preserve"> of infected</w:t>
            </w:r>
            <w:r w:rsidR="00BD0C37" w:rsidRPr="00117AF4">
              <w:rPr>
                <w:rFonts w:asciiTheme="majorBidi" w:hAnsiTheme="majorBidi" w:cstheme="majorBidi"/>
              </w:rPr>
              <w:t xml:space="preserve"> </w:t>
            </w:r>
            <w:r w:rsidR="00BD0C37" w:rsidRPr="00117AF4">
              <w:rPr>
                <w:rFonts w:asciiTheme="majorBidi" w:hAnsiTheme="majorBidi" w:cstheme="majorBidi"/>
                <w:b/>
                <w:bCs/>
              </w:rPr>
              <w:t xml:space="preserve">gastric biopsies </w:t>
            </w:r>
          </w:p>
        </w:tc>
        <w:tc>
          <w:tcPr>
            <w:tcW w:w="1894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5" w:type="dxa"/>
            <w:gridSpan w:val="2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Area under the ROC curve</w:t>
            </w: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22.72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5.685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sz w:val="20"/>
                <w:szCs w:val="20"/>
              </w:rPr>
              <w:t>Area</w:t>
            </w: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21.15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9.000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sz w:val="20"/>
                <w:szCs w:val="20"/>
              </w:rPr>
              <w:t>Std. Error</w:t>
            </w: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2.92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7.000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I</w:t>
            </w: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Pr="0016704F">
              <w:rPr>
                <w:rFonts w:asciiTheme="majorBidi" w:hAnsiTheme="majorBidi" w:cstheme="majorBidi"/>
                <w:sz w:val="20"/>
                <w:szCs w:val="20"/>
              </w:rPr>
              <w:t xml:space="preserve"> to 1.0</w:t>
            </w: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21.14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2151</w:t>
            </w: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23.35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4.000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Data</w:t>
            </w: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21.35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4.000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25.69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sz w:val="20"/>
                <w:szCs w:val="20"/>
              </w:rPr>
              <w:t>Patient</w:t>
            </w: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21.51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39.000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22.72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41.000</w:t>
            </w: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117AF4" w:rsidRPr="0016704F" w:rsidRDefault="00117AF4" w:rsidP="00117A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0C37" w:rsidRPr="0016704F" w:rsidTr="00117AF4">
        <w:trPr>
          <w:trHeight w:val="285"/>
        </w:trPr>
        <w:tc>
          <w:tcPr>
            <w:tcW w:w="1701" w:type="dxa"/>
            <w:noWrap/>
          </w:tcPr>
          <w:p w:rsidR="00BD0C37" w:rsidRPr="00117AF4" w:rsidRDefault="00BD0C37" w:rsidP="00BD0C3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96" w:type="dxa"/>
            <w:noWrap/>
            <w:hideMark/>
          </w:tcPr>
          <w:p w:rsidR="00BD0C37" w:rsidRPr="00117AF4" w:rsidRDefault="00BD0C37" w:rsidP="00BD0C37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41.000</w:t>
            </w:r>
          </w:p>
        </w:tc>
        <w:tc>
          <w:tcPr>
            <w:tcW w:w="1894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0C37" w:rsidRPr="0016704F" w:rsidTr="00117AF4">
        <w:trPr>
          <w:trHeight w:val="285"/>
        </w:trPr>
        <w:tc>
          <w:tcPr>
            <w:tcW w:w="1701" w:type="dxa"/>
            <w:noWrap/>
          </w:tcPr>
          <w:p w:rsidR="00BD0C37" w:rsidRPr="00117AF4" w:rsidRDefault="00BD0C37" w:rsidP="00BD0C3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96" w:type="dxa"/>
            <w:noWrap/>
            <w:hideMark/>
          </w:tcPr>
          <w:p w:rsidR="00BD0C37" w:rsidRPr="00117AF4" w:rsidRDefault="00BD0C37" w:rsidP="00BD0C37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41.000</w:t>
            </w:r>
          </w:p>
        </w:tc>
        <w:tc>
          <w:tcPr>
            <w:tcW w:w="1894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0C37" w:rsidRPr="0016704F" w:rsidTr="00117AF4">
        <w:trPr>
          <w:trHeight w:val="285"/>
        </w:trPr>
        <w:tc>
          <w:tcPr>
            <w:tcW w:w="1701" w:type="dxa"/>
            <w:noWrap/>
          </w:tcPr>
          <w:p w:rsidR="00BD0C37" w:rsidRPr="00117AF4" w:rsidRDefault="00BD0C37" w:rsidP="00BD0C3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96" w:type="dxa"/>
            <w:noWrap/>
            <w:hideMark/>
          </w:tcPr>
          <w:p w:rsidR="00BD0C37" w:rsidRPr="00117AF4" w:rsidRDefault="00BD0C37" w:rsidP="00BD0C37">
            <w:pPr>
              <w:rPr>
                <w:rFonts w:asciiTheme="majorBidi" w:hAnsiTheme="majorBidi" w:cstheme="majorBidi"/>
              </w:rPr>
            </w:pPr>
            <w:r w:rsidRPr="00117AF4">
              <w:rPr>
                <w:rFonts w:asciiTheme="majorBidi" w:hAnsiTheme="majorBidi" w:cstheme="majorBidi"/>
              </w:rPr>
              <w:t>41.000</w:t>
            </w:r>
          </w:p>
        </w:tc>
        <w:tc>
          <w:tcPr>
            <w:tcW w:w="1894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0C37" w:rsidRPr="0016704F" w:rsidTr="00117AF4">
        <w:trPr>
          <w:trHeight w:val="241"/>
        </w:trPr>
        <w:tc>
          <w:tcPr>
            <w:tcW w:w="1701" w:type="dxa"/>
            <w:noWrap/>
            <w:hideMark/>
          </w:tcPr>
          <w:p w:rsidR="00BD0C37" w:rsidRPr="0016704F" w:rsidRDefault="00BD0C37" w:rsidP="00BD0C37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6" w:type="dxa"/>
            <w:noWrap/>
          </w:tcPr>
          <w:p w:rsidR="00BD0C37" w:rsidRPr="00655753" w:rsidRDefault="00BD0C37" w:rsidP="00BD0C37"/>
        </w:tc>
        <w:tc>
          <w:tcPr>
            <w:tcW w:w="1894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D0C37" w:rsidRPr="0016704F" w:rsidRDefault="00BD0C37" w:rsidP="00BD0C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04F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6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04F" w:rsidRPr="0016704F" w:rsidTr="00117AF4">
        <w:trPr>
          <w:trHeight w:val="285"/>
        </w:trPr>
        <w:tc>
          <w:tcPr>
            <w:tcW w:w="1701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t</w:t>
            </w:r>
            <w:r w:rsidR="009B03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f</w:t>
            </w:r>
          </w:p>
        </w:tc>
        <w:tc>
          <w:tcPr>
            <w:tcW w:w="1796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ity%</w:t>
            </w:r>
          </w:p>
        </w:tc>
        <w:tc>
          <w:tcPr>
            <w:tcW w:w="1894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6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icity%</w:t>
            </w:r>
          </w:p>
        </w:tc>
        <w:tc>
          <w:tcPr>
            <w:tcW w:w="1894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01" w:type="dxa"/>
            <w:noWrap/>
            <w:hideMark/>
          </w:tcPr>
          <w:p w:rsidR="0016704F" w:rsidRPr="0016704F" w:rsidRDefault="0016704F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0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kelihood ratio</w:t>
            </w:r>
          </w:p>
        </w:tc>
      </w:tr>
      <w:tr w:rsidR="00117AF4" w:rsidRPr="00117AF4" w:rsidTr="00117AF4"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21.15</w:t>
            </w:r>
          </w:p>
        </w:tc>
        <w:tc>
          <w:tcPr>
            <w:tcW w:w="1796" w:type="dxa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2.50</w:t>
            </w:r>
          </w:p>
        </w:tc>
        <w:tc>
          <w:tcPr>
            <w:tcW w:w="1894" w:type="dxa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0.3160% to 52.65%</w:t>
            </w:r>
          </w:p>
        </w:tc>
        <w:tc>
          <w:tcPr>
            <w:tcW w:w="1456" w:type="dxa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1894" w:type="dxa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3.54% to 100.0%</w:t>
            </w:r>
          </w:p>
        </w:tc>
        <w:tc>
          <w:tcPr>
            <w:tcW w:w="1701" w:type="dxa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21.25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25.0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3.185% to 65.09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3.54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21.43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37.5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8.523% to 75.51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3.54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22.12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5.70% to 84.3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3.54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23.04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62.5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24.49% to 91.48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3.54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24.52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34.91% to 96.81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3.54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29.31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87.5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47.35% to 99.68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3.54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17AF4" w:rsidRPr="00117AF4" w:rsidTr="00922F88">
        <w:tc>
          <w:tcPr>
            <w:tcW w:w="0" w:type="auto"/>
            <w:shd w:val="clear" w:color="auto" w:fill="FFFF00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33.46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63.06% to 100.0%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3.54% to 100.0%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34.84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63.06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83.33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51.59% to 97.91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6.00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35.84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63.06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42.81% to 94.51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4.00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36.5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63.06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58.33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27.67% to 84.83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2.40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38.0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63.06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21.09% to 78.91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2.00</w:t>
            </w:r>
          </w:p>
        </w:tc>
      </w:tr>
      <w:tr w:rsidR="00117AF4" w:rsidRPr="00117AF4" w:rsidTr="00117AF4"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&lt; 40.0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63.06% to 100.0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9.925% to 65.11%</w:t>
            </w:r>
          </w:p>
        </w:tc>
        <w:tc>
          <w:tcPr>
            <w:tcW w:w="0" w:type="auto"/>
            <w:noWrap/>
            <w:hideMark/>
          </w:tcPr>
          <w:p w:rsidR="00117AF4" w:rsidRPr="00117AF4" w:rsidRDefault="00117AF4" w:rsidP="00117AF4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7AF4">
              <w:rPr>
                <w:rFonts w:asciiTheme="majorBidi" w:eastAsia="Times New Roman" w:hAnsiTheme="majorBidi" w:cstheme="majorBidi"/>
                <w:sz w:val="20"/>
                <w:szCs w:val="20"/>
              </w:rPr>
              <w:t>1.50</w:t>
            </w:r>
          </w:p>
        </w:tc>
      </w:tr>
      <w:tr w:rsidR="00117AF4" w:rsidRPr="0016704F" w:rsidTr="00117AF4">
        <w:trPr>
          <w:trHeight w:val="285"/>
        </w:trPr>
        <w:tc>
          <w:tcPr>
            <w:tcW w:w="1701" w:type="dxa"/>
            <w:noWrap/>
          </w:tcPr>
          <w:p w:rsidR="00117AF4" w:rsidRPr="0016704F" w:rsidRDefault="00117AF4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96" w:type="dxa"/>
            <w:noWrap/>
          </w:tcPr>
          <w:p w:rsidR="00117AF4" w:rsidRPr="0016704F" w:rsidRDefault="00117AF4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4" w:type="dxa"/>
            <w:noWrap/>
          </w:tcPr>
          <w:p w:rsidR="00117AF4" w:rsidRPr="0016704F" w:rsidRDefault="00117AF4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noWrap/>
          </w:tcPr>
          <w:p w:rsidR="00117AF4" w:rsidRPr="0016704F" w:rsidRDefault="00117AF4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4" w:type="dxa"/>
            <w:noWrap/>
          </w:tcPr>
          <w:p w:rsidR="00117AF4" w:rsidRPr="0016704F" w:rsidRDefault="00117AF4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117AF4" w:rsidRPr="0016704F" w:rsidRDefault="00117AF4" w:rsidP="00167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16704F" w:rsidRDefault="0016704F" w:rsidP="0016704F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16704F" w:rsidSect="00872C4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1AE1" w:rsidRDefault="00331AE1" w:rsidP="0026074F">
      <w:pPr>
        <w:spacing w:after="0" w:line="240" w:lineRule="auto"/>
      </w:pPr>
      <w:r>
        <w:separator/>
      </w:r>
    </w:p>
  </w:endnote>
  <w:endnote w:type="continuationSeparator" w:id="0">
    <w:p w:rsidR="00331AE1" w:rsidRDefault="00331AE1" w:rsidP="00260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1AE1" w:rsidRDefault="00331AE1" w:rsidP="0026074F">
      <w:pPr>
        <w:spacing w:after="0" w:line="240" w:lineRule="auto"/>
      </w:pPr>
      <w:r>
        <w:separator/>
      </w:r>
    </w:p>
  </w:footnote>
  <w:footnote w:type="continuationSeparator" w:id="0">
    <w:p w:rsidR="00331AE1" w:rsidRDefault="00331AE1" w:rsidP="002607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04F"/>
    <w:rsid w:val="000B24B5"/>
    <w:rsid w:val="000F111A"/>
    <w:rsid w:val="00117AF4"/>
    <w:rsid w:val="0016704F"/>
    <w:rsid w:val="0026074F"/>
    <w:rsid w:val="00331AE1"/>
    <w:rsid w:val="003E4740"/>
    <w:rsid w:val="00414B47"/>
    <w:rsid w:val="004312FD"/>
    <w:rsid w:val="004D234B"/>
    <w:rsid w:val="00703C6B"/>
    <w:rsid w:val="007B4CD3"/>
    <w:rsid w:val="00852FAD"/>
    <w:rsid w:val="00872C40"/>
    <w:rsid w:val="00922F88"/>
    <w:rsid w:val="00962751"/>
    <w:rsid w:val="009B0322"/>
    <w:rsid w:val="00B123EE"/>
    <w:rsid w:val="00B174CA"/>
    <w:rsid w:val="00B25EB1"/>
    <w:rsid w:val="00B4636E"/>
    <w:rsid w:val="00B46FD0"/>
    <w:rsid w:val="00B83503"/>
    <w:rsid w:val="00BA075E"/>
    <w:rsid w:val="00BD0C37"/>
    <w:rsid w:val="00E40ECA"/>
    <w:rsid w:val="00EE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1019E-4386-467C-BAB0-18452E6E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07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74F"/>
  </w:style>
  <w:style w:type="paragraph" w:styleId="Footer">
    <w:name w:val="footer"/>
    <w:basedOn w:val="Normal"/>
    <w:link w:val="FooterChar"/>
    <w:uiPriority w:val="99"/>
    <w:unhideWhenUsed/>
    <w:rsid w:val="002607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8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בני דרור, דר</dc:creator>
  <cp:keywords/>
  <dc:description/>
  <cp:lastModifiedBy>אבני דרור, דר</cp:lastModifiedBy>
  <cp:revision>2</cp:revision>
  <dcterms:created xsi:type="dcterms:W3CDTF">2019-05-27T07:00:00Z</dcterms:created>
  <dcterms:modified xsi:type="dcterms:W3CDTF">2019-05-27T07:00:00Z</dcterms:modified>
</cp:coreProperties>
</file>